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233" w:type="dxa"/>
        <w:tblLook w:val="04A0" w:firstRow="1" w:lastRow="0" w:firstColumn="1" w:lastColumn="0" w:noHBand="0" w:noVBand="1"/>
      </w:tblPr>
      <w:tblGrid>
        <w:gridCol w:w="3207"/>
        <w:gridCol w:w="1382"/>
        <w:gridCol w:w="1151"/>
        <w:gridCol w:w="1382"/>
        <w:gridCol w:w="1151"/>
        <w:gridCol w:w="960"/>
      </w:tblGrid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LK A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LK C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0D083D" w:rsidRPr="001C70BB" w:rsidTr="006124FD">
        <w:trPr>
          <w:trHeight w:val="300"/>
        </w:trPr>
        <w:tc>
          <w:tcPr>
            <w:tcW w:w="3207" w:type="dxa"/>
            <w:noWrap/>
            <w:hideMark/>
          </w:tcPr>
          <w:p w:rsidR="000D083D" w:rsidRPr="001C70BB" w:rsidRDefault="000D083D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VEGF</w:t>
            </w:r>
          </w:p>
        </w:tc>
        <w:tc>
          <w:tcPr>
            <w:tcW w:w="2533" w:type="dxa"/>
            <w:gridSpan w:val="2"/>
            <w:noWrap/>
            <w:hideMark/>
          </w:tcPr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70059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1604,59</w:t>
            </w:r>
          </w:p>
        </w:tc>
        <w:tc>
          <w:tcPr>
            <w:tcW w:w="1382" w:type="dxa"/>
            <w:noWrap/>
            <w:hideMark/>
          </w:tcPr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3747,9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169,14</w:t>
            </w:r>
          </w:p>
        </w:tc>
        <w:tc>
          <w:tcPr>
            <w:tcW w:w="960" w:type="dxa"/>
            <w:noWrap/>
            <w:hideMark/>
          </w:tcPr>
          <w:p w:rsidR="000D083D" w:rsidRPr="001C70BB" w:rsidRDefault="000D083D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0D083D" w:rsidRPr="001C70BB" w:rsidTr="004F1354">
        <w:trPr>
          <w:trHeight w:val="300"/>
        </w:trPr>
        <w:tc>
          <w:tcPr>
            <w:tcW w:w="3207" w:type="dxa"/>
            <w:noWrap/>
            <w:hideMark/>
          </w:tcPr>
          <w:p w:rsidR="000D083D" w:rsidRPr="001C70BB" w:rsidRDefault="000D083D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bookmarkStart w:id="0" w:name="_GoBack" w:colFirst="1" w:colLast="1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MP-9</w:t>
            </w:r>
          </w:p>
        </w:tc>
        <w:tc>
          <w:tcPr>
            <w:tcW w:w="2533" w:type="dxa"/>
            <w:gridSpan w:val="2"/>
            <w:noWrap/>
            <w:hideMark/>
          </w:tcPr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161866,7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24056,29</w:t>
            </w:r>
          </w:p>
        </w:tc>
        <w:tc>
          <w:tcPr>
            <w:tcW w:w="1382" w:type="dxa"/>
            <w:noWrap/>
            <w:hideMark/>
          </w:tcPr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67968,3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0D083D" w:rsidRPr="001C70BB" w:rsidRDefault="000D083D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3083,89</w:t>
            </w:r>
          </w:p>
        </w:tc>
        <w:tc>
          <w:tcPr>
            <w:tcW w:w="960" w:type="dxa"/>
            <w:noWrap/>
            <w:hideMark/>
          </w:tcPr>
          <w:p w:rsidR="000D083D" w:rsidRPr="001C70BB" w:rsidRDefault="000D083D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bookmarkEnd w:id="0"/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ngiopoietin-like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4173,4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600,5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3067,9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719,7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5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09075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3179,1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77530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7905,5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27/kip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50077,3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127,4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3261,7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651,5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ga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/b (HCG)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1067406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58164,9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713947,5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16308,93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IL-18 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Bpa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367197,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37945,1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192115,0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19824,12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CL2/MCP-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106039,1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28446,0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283816,3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27355,2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FoxC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364256,8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51838,8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201251,8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12208,6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VCAM-1/CD10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6740,0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463,2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9092,7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258,63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kallikre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3/ PSA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2250,1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3395,1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7717,3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534,77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Dkk-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57685,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236,5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9125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5794,5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ra/NR3A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2232,4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894,9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5574,6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268,04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rbB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3890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389,7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6181,2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274,0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Ho-1/HMOX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5047,4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726,3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9579,2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558,47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rogranul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3490,1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947,4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22250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2205,7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Surviv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22199,6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7432,5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51604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5402,6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HIF-1a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36754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2717,1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80938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303,0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u-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lasminoge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ctivator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/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Urokinase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4229,9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284,10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7691,8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895,3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-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dher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7093,3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02,5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136,1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258,3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theps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D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47514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566,0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7391,8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2820,04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IL-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2656,7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632,6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5336,4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533,5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XCL8/IL-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11339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464,2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2752,4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2586,27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Kallikre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9123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072,1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077,7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72,74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CL-3/MIP-1a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0677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803,70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3680,1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287,6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MP-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7145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919,0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2110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045,73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Viment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74325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951,0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38484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5086,4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-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fetoprote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4616,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234,2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7768,4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076,1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mphiregul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2533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980,6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5458,9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299,0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ngiopoietin-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5332,5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079,1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8608,5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479,5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NPP-2/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utotax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139,6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177,7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0258,1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950,9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xl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1612,1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028,1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5314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768,67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BCL-x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5989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02,2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7680,3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465,8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125/MUC1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3171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725,5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0160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278,3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VE-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dher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5124,8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960,2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6183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412,93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pG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59317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5094,8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97883,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075,9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rbonic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Anhydrase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IX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1077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7783,5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51866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2746,7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theps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B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3823,4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397,7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23223,5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8452,3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atheps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S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6874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435,6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8683,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469,02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EACAM-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7623,6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35,5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1257,4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25,2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Decor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7860,5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629,3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9396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513,9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DLL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7453,6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408,9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0903,2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329,9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EGF R/ErbB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76966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776,5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44848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6740,9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ndogl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/CD10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3974,1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834,0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4555,6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577,27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ndostat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4797,4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454,6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1302,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8484,5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nolase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04344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732,6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33208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0888,3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NOS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3220,5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88,7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381,1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485,1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pCAM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/TROP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7930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77,5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7190,0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472,3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rbB3/Her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8025,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472,10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9587,3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264,9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rbB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64177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756,6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72045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2092,4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FGF 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basic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85049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7586,4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908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8777,8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Fox01/FKHR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85093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2384,4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4523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856,7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galectin-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06782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4267,2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66390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0550,5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GM-CSF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3430,0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144,7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9466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28,2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HGF R/c-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et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6177,7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514,50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2032,2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83,8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HNF-3b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1277,6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42,0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559,6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37,8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ICAM-1/CD5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6153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929,7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3304,2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14,77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IL-2Ra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0322,5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000,3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2871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311,7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kallikre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6904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853,87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2822,7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766,4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Lept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2505,8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174,3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7836,6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228,24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Lumica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4603,6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635,1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7715,8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882,1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CL-8/MCP-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1726,4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529,6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9655,8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737,3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CL-7/MCP-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3357,5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217,4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482,8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19,7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-CSF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4339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015,9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92234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2469,3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esothel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8665,2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311,9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1723,1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041,0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CL-20/Mip-3a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9923,6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530,2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5607,5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104,1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MP-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7146,6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015,5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7182,4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684,3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SP/MST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5779,5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056,2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7007,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160,04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UC-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3637,9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166,1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0742,2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10,2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nectin-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1622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719,90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2919,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75,3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Osteopont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(OPN)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72246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9771,30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89062,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9139,6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DGF-AA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8005,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003,4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5471,5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025,6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CD31/PECAM-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6168,3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117,8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0633,7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669,98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rogesterone R/NR3C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5905,6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682,0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5163,6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587,90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rolact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4049,6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580,5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4269,6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066,8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Prostas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/Prss8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7521,6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478,1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1232,9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484,23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E-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select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/CD62E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943,3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283,4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834,3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691,95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Serp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B5/</w:t>
            </w: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Maspin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053,6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900,25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338,8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69,87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Serp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E1/PAI-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2485,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640,9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5467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710,66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Snail</w:t>
            </w:r>
            <w:proofErr w:type="spellEnd"/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9606,3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077,76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6049,4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9595,32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SPARC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38274,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469,0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11935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8526,49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tenascin</w:t>
            </w:r>
            <w:proofErr w:type="spellEnd"/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 xml:space="preserve"> C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49639,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719,03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27154,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3521,02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Thrombospondin-1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9702,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955,64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146,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10,5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1C70BB" w:rsidRPr="001C70BB" w:rsidTr="001C70BB">
        <w:trPr>
          <w:trHeight w:val="300"/>
        </w:trPr>
        <w:tc>
          <w:tcPr>
            <w:tcW w:w="3207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lang w:eastAsia="it-IT"/>
              </w:rPr>
              <w:t>Tie-2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4918,0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580,39</w:t>
            </w:r>
          </w:p>
        </w:tc>
        <w:tc>
          <w:tcPr>
            <w:tcW w:w="1382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3717,9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1151" w:type="dxa"/>
            <w:noWrap/>
            <w:hideMark/>
          </w:tcPr>
          <w:p w:rsidR="001C70BB" w:rsidRPr="001C70BB" w:rsidRDefault="001C70BB" w:rsidP="001C70B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C70B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103,01</w:t>
            </w:r>
          </w:p>
        </w:tc>
        <w:tc>
          <w:tcPr>
            <w:tcW w:w="960" w:type="dxa"/>
            <w:noWrap/>
            <w:hideMark/>
          </w:tcPr>
          <w:p w:rsidR="001C70BB" w:rsidRPr="001C70BB" w:rsidRDefault="001C70BB" w:rsidP="001C70B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:rsidR="003D6634" w:rsidRPr="001C70BB" w:rsidRDefault="003D6634" w:rsidP="001C70BB"/>
    <w:sectPr w:rsidR="003D6634" w:rsidRPr="001C70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0BB"/>
    <w:rsid w:val="000D083D"/>
    <w:rsid w:val="001C70BB"/>
    <w:rsid w:val="003D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C70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C70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rassi</dc:creator>
  <cp:keywords/>
  <dc:description/>
  <cp:lastModifiedBy>Elisa Grassi</cp:lastModifiedBy>
  <cp:revision>1</cp:revision>
  <dcterms:created xsi:type="dcterms:W3CDTF">2019-09-12T09:44:00Z</dcterms:created>
  <dcterms:modified xsi:type="dcterms:W3CDTF">2019-09-12T09:55:00Z</dcterms:modified>
</cp:coreProperties>
</file>